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21A" w:rsidRDefault="00FD321A" w:rsidP="00FD321A">
      <w:pPr>
        <w:pStyle w:val="Figurecaption"/>
      </w:pPr>
      <w:r>
        <w:rPr>
          <w:b/>
        </w:rPr>
        <w:t>Supplementary figure A</w:t>
      </w:r>
      <w:r>
        <w:t>. Flow diagram of the study population</w:t>
      </w:r>
    </w:p>
    <w:p w:rsidR="00EE2722" w:rsidRPr="005C2135" w:rsidRDefault="00EE2722" w:rsidP="00EE2722">
      <w:pPr>
        <w:rPr>
          <w:b/>
        </w:rPr>
      </w:pPr>
    </w:p>
    <w:p w:rsidR="00EE2722" w:rsidRPr="00181FF0" w:rsidRDefault="00EE2722" w:rsidP="00EE2722">
      <w:pPr>
        <w:rPr>
          <w:noProof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20E3EF" wp14:editId="1FD4FA1B">
                <wp:simplePos x="0" y="0"/>
                <wp:positionH relativeFrom="column">
                  <wp:posOffset>-6709</wp:posOffset>
                </wp:positionH>
                <wp:positionV relativeFrom="paragraph">
                  <wp:posOffset>106183</wp:posOffset>
                </wp:positionV>
                <wp:extent cx="1730375" cy="457697"/>
                <wp:effectExtent l="0" t="0" r="22225" b="19050"/>
                <wp:wrapNone/>
                <wp:docPr id="4" name="Tekstbok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45769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722" w:rsidRDefault="0038711C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cluded</w:t>
                            </w:r>
                            <w:r w:rsidR="00EE2722" w:rsidRPr="000115F6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:rsidR="00EE2722" w:rsidRPr="000115F6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FD321A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 = 1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20E3EF" id="_x0000_t202" coordsize="21600,21600" o:spt="202" path="m,l,21600r21600,l21600,xe">
                <v:stroke joinstyle="miter"/>
                <v:path gradientshapeok="t" o:connecttype="rect"/>
              </v:shapetype>
              <v:shape id="Tekstboks 4" o:spid="_x0000_s1026" type="#_x0000_t202" style="position:absolute;margin-left:-.55pt;margin-top:8.35pt;width:136.25pt;height:36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" fillcolor="white [3201]" strokeweight="1.5pt">
                <v:textbox>
                  <w:txbxContent>
                    <w:p w:rsidR="00EE2722" w:rsidRDefault="0038711C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cluded</w:t>
                      </w:r>
                      <w:r w:rsidR="00EE2722" w:rsidRPr="000115F6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:rsidR="00EE2722" w:rsidRPr="000115F6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>(</w:t>
                      </w:r>
                      <w:r w:rsidRPr="00FD321A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sz w:val="20"/>
                          <w:szCs w:val="20"/>
                        </w:rPr>
                        <w:t xml:space="preserve"> = 119)</w:t>
                      </w:r>
                    </w:p>
                  </w:txbxContent>
                </v:textbox>
              </v:shape>
            </w:pict>
          </mc:Fallback>
        </mc:AlternateContent>
      </w:r>
    </w:p>
    <w:p w:rsidR="00EE2722" w:rsidRPr="00181FF0" w:rsidRDefault="00EE2722" w:rsidP="00EE2722">
      <w:pPr>
        <w:rPr>
          <w:noProof/>
          <w:sz w:val="20"/>
          <w:szCs w:val="20"/>
        </w:rPr>
      </w:pPr>
    </w:p>
    <w:p w:rsidR="00EE2722" w:rsidRPr="00181FF0" w:rsidRDefault="00EE2722" w:rsidP="00EE2722">
      <w:pPr>
        <w:rPr>
          <w:noProof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88B9836" wp14:editId="2E5B3C3A">
                <wp:simplePos x="0" y="0"/>
                <wp:positionH relativeFrom="column">
                  <wp:posOffset>1826967</wp:posOffset>
                </wp:positionH>
                <wp:positionV relativeFrom="paragraph">
                  <wp:posOffset>96351</wp:posOffset>
                </wp:positionV>
                <wp:extent cx="2399030" cy="685165"/>
                <wp:effectExtent l="0" t="0" r="20320" b="19685"/>
                <wp:wrapNone/>
                <wp:docPr id="2" name="Tekstbok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030" cy="6851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722" w:rsidRPr="000115F6" w:rsidRDefault="00EE2722" w:rsidP="00EE2722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>Excluded prior to treatment</w:t>
                            </w:r>
                          </w:p>
                          <w:p w:rsidR="00EE2722" w:rsidRPr="000115F6" w:rsidRDefault="00EE2722" w:rsidP="00EE2722">
                            <w:pPr>
                              <w:pStyle w:val="Markeringsbobletekst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R2 positive (</w:t>
                            </w:r>
                            <w:r w:rsidRPr="00FD321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2)</w:t>
                            </w:r>
                          </w:p>
                          <w:p w:rsidR="00EE2722" w:rsidRPr="000115F6" w:rsidRDefault="00EE2722" w:rsidP="00EE2722">
                            <w:pPr>
                              <w:pStyle w:val="Markeringsbobletekst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Withdrew consent (</w:t>
                            </w:r>
                            <w:r w:rsidRPr="00FD321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2)</w:t>
                            </w:r>
                          </w:p>
                          <w:p w:rsidR="00EE2722" w:rsidRPr="000115F6" w:rsidRDefault="00EE2722" w:rsidP="00EE272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B9836" id="Tekstboks 2" o:spid="_x0000_s1027" type="#_x0000_t202" style="position:absolute;margin-left:143.85pt;margin-top:7.6pt;width:188.9pt;height:53.9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" fillcolor="white [3201]" strokeweight="1.5pt">
                <v:textbox>
                  <w:txbxContent>
                    <w:p w:rsidR="00EE2722" w:rsidRPr="000115F6" w:rsidRDefault="00EE2722" w:rsidP="00EE2722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>Excluded prior to treatment</w:t>
                      </w:r>
                    </w:p>
                    <w:p w:rsidR="00EE2722" w:rsidRPr="000115F6" w:rsidRDefault="00EE2722" w:rsidP="00EE2722">
                      <w:pPr>
                        <w:pStyle w:val="Markeringsbobletekst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R2 positive (</w:t>
                      </w:r>
                      <w:r w:rsidRPr="00FD321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2)</w:t>
                      </w:r>
                    </w:p>
                    <w:p w:rsidR="00EE2722" w:rsidRPr="000115F6" w:rsidRDefault="00EE2722" w:rsidP="00EE2722">
                      <w:pPr>
                        <w:pStyle w:val="Markeringsbobletekst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Withdrew consent (</w:t>
                      </w:r>
                      <w:r w:rsidRPr="00FD321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2)</w:t>
                      </w:r>
                    </w:p>
                    <w:p w:rsidR="00EE2722" w:rsidRPr="000115F6" w:rsidRDefault="00EE2722" w:rsidP="00EE272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7D224ED0" wp14:editId="28368849">
                <wp:simplePos x="0" y="0"/>
                <wp:positionH relativeFrom="column">
                  <wp:posOffset>799788</wp:posOffset>
                </wp:positionH>
                <wp:positionV relativeFrom="paragraph">
                  <wp:posOffset>93980</wp:posOffset>
                </wp:positionV>
                <wp:extent cx="0" cy="685784"/>
                <wp:effectExtent l="76200" t="0" r="95250" b="57785"/>
                <wp:wrapNone/>
                <wp:docPr id="8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685784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2CB33CD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40" o:spid="_x0000_s1026" type="#_x0000_t32" style="position:absolute;margin-left:63pt;margin-top:7.4pt;width:0;height:54pt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" strokeweight="1.5pt">
                <v:stroke endarrow="block"/>
                <v:shadow color="#ccc"/>
              </v:shape>
            </w:pict>
          </mc:Fallback>
        </mc:AlternateContent>
      </w:r>
    </w:p>
    <w:p w:rsidR="00EE2722" w:rsidRPr="00181FF0" w:rsidRDefault="00EE2722" w:rsidP="00EE2722">
      <w:pPr>
        <w:rPr>
          <w:noProof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4F17229F" wp14:editId="45982041">
                <wp:simplePos x="0" y="0"/>
                <wp:positionH relativeFrom="column">
                  <wp:posOffset>975360</wp:posOffset>
                </wp:positionH>
                <wp:positionV relativeFrom="paragraph">
                  <wp:posOffset>67971</wp:posOffset>
                </wp:positionV>
                <wp:extent cx="656590" cy="635"/>
                <wp:effectExtent l="0" t="76200" r="29210" b="94615"/>
                <wp:wrapNone/>
                <wp:docPr id="7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8BEAF67" id="AutoShape 42" o:spid="_x0000_s1026" type="#_x0000_t32" style="position:absolute;margin-left:76.8pt;margin-top:5.35pt;width:51.7pt;height:.0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" strokeweight="1.5pt">
                <v:stroke endarrow="block"/>
                <v:shadow color="#ccc"/>
              </v:shape>
            </w:pict>
          </mc:Fallback>
        </mc:AlternateContent>
      </w:r>
    </w:p>
    <w:p w:rsidR="00EE2722" w:rsidRPr="00181FF0" w:rsidRDefault="00EE2722" w:rsidP="00EE2722">
      <w:pPr>
        <w:rPr>
          <w:noProof/>
          <w:sz w:val="20"/>
          <w:szCs w:val="20"/>
        </w:rPr>
      </w:pPr>
    </w:p>
    <w:p w:rsidR="00EE2722" w:rsidRPr="00181FF0" w:rsidRDefault="00EE2722" w:rsidP="00EE2722">
      <w:pPr>
        <w:rPr>
          <w:noProof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1A2611" wp14:editId="1E334CD2">
                <wp:simplePos x="0" y="0"/>
                <wp:positionH relativeFrom="column">
                  <wp:posOffset>-6350</wp:posOffset>
                </wp:positionH>
                <wp:positionV relativeFrom="paragraph">
                  <wp:posOffset>23723</wp:posOffset>
                </wp:positionV>
                <wp:extent cx="1730375" cy="455295"/>
                <wp:effectExtent l="0" t="0" r="22225" b="20955"/>
                <wp:wrapNone/>
                <wp:docPr id="3" name="Tekstboks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455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722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tention to Treat</w:t>
                            </w:r>
                          </w:p>
                          <w:p w:rsidR="00EE2722" w:rsidRPr="000115F6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Pr="00FD321A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 = 1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1A2611" id="Tekstboks 3" o:spid="_x0000_s1028" type="#_x0000_t202" style="position:absolute;margin-left:-.5pt;margin-top:1.85pt;width:136.25pt;height:35.8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" fillcolor="white [3201]" strokeweight="1.5pt">
                <v:textbox>
                  <w:txbxContent>
                    <w:p w:rsidR="00EE2722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tention to Treat</w:t>
                      </w:r>
                    </w:p>
                    <w:p w:rsidR="00EE2722" w:rsidRPr="000115F6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 xml:space="preserve"> (</w:t>
                      </w:r>
                      <w:r w:rsidRPr="00FD321A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sz w:val="20"/>
                          <w:szCs w:val="20"/>
                        </w:rPr>
                        <w:t xml:space="preserve"> = 115)</w:t>
                      </w:r>
                    </w:p>
                  </w:txbxContent>
                </v:textbox>
              </v:shape>
            </w:pict>
          </mc:Fallback>
        </mc:AlternateContent>
      </w:r>
    </w:p>
    <w:p w:rsidR="00EE2722" w:rsidRPr="00181FF0" w:rsidRDefault="00EE2722" w:rsidP="00EE2722">
      <w:pPr>
        <w:rPr>
          <w:noProof/>
          <w:sz w:val="20"/>
          <w:szCs w:val="20"/>
        </w:rPr>
      </w:pPr>
    </w:p>
    <w:p w:rsidR="00EE2722" w:rsidRPr="00181FF0" w:rsidRDefault="00EE2722" w:rsidP="00EE2722">
      <w:pPr>
        <w:rPr>
          <w:noProof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16C452" wp14:editId="517641D3">
                <wp:simplePos x="0" y="0"/>
                <wp:positionH relativeFrom="column">
                  <wp:posOffset>1826895</wp:posOffset>
                </wp:positionH>
                <wp:positionV relativeFrom="paragraph">
                  <wp:posOffset>6985</wp:posOffset>
                </wp:positionV>
                <wp:extent cx="2399030" cy="911860"/>
                <wp:effectExtent l="0" t="0" r="20320" b="21590"/>
                <wp:wrapNone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9030" cy="911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722" w:rsidRPr="000115F6" w:rsidRDefault="00EE2722" w:rsidP="00EE2722">
                            <w:pPr>
                              <w:spacing w:line="276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>Excluded after treatment initiation</w:t>
                            </w:r>
                          </w:p>
                          <w:p w:rsidR="00EE2722" w:rsidRPr="000115F6" w:rsidRDefault="00EE2722" w:rsidP="00EE2722">
                            <w:pPr>
                              <w:pStyle w:val="Markeringsbobletekst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line="276" w:lineRule="auto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HER2 positive (</w:t>
                            </w:r>
                            <w:r w:rsidRPr="00FD321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2)</w:t>
                            </w:r>
                          </w:p>
                          <w:p w:rsidR="00EE2722" w:rsidRPr="000115F6" w:rsidRDefault="00EE2722" w:rsidP="00EE2722">
                            <w:pPr>
                              <w:pStyle w:val="Markeringsbobletekst"/>
                              <w:numPr>
                                <w:ilvl w:val="0"/>
                                <w:numId w:val="1"/>
                              </w:numPr>
                              <w:tabs>
                                <w:tab w:val="clear" w:pos="720"/>
                                <w:tab w:val="num" w:pos="180"/>
                              </w:tabs>
                              <w:spacing w:line="276" w:lineRule="auto"/>
                              <w:ind w:left="284" w:hanging="284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Diagno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ed with other malignancy in the </w:t>
                            </w: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trial period (</w:t>
                            </w:r>
                            <w:r w:rsidRPr="00FD321A">
                              <w:rPr>
                                <w:rFonts w:ascii="Times New Roman" w:hAnsi="Times New Roman" w:cs="Times New Roman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= 1)</w:t>
                            </w:r>
                          </w:p>
                          <w:p w:rsidR="00EE2722" w:rsidRPr="000115F6" w:rsidRDefault="00EE2722" w:rsidP="00EE2722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6C452" id="Tekstboks 6" o:spid="_x0000_s1029" type="#_x0000_t202" style="position:absolute;margin-left:143.85pt;margin-top:.55pt;width:188.9pt;height:71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" fillcolor="white [3201]" strokeweight="1.5pt">
                <v:textbox>
                  <w:txbxContent>
                    <w:p w:rsidR="00EE2722" w:rsidRPr="000115F6" w:rsidRDefault="00EE2722" w:rsidP="00EE2722">
                      <w:pPr>
                        <w:spacing w:line="276" w:lineRule="auto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>Excluded after treatment initiation</w:t>
                      </w:r>
                    </w:p>
                    <w:p w:rsidR="00EE2722" w:rsidRPr="000115F6" w:rsidRDefault="00EE2722" w:rsidP="00EE2722">
                      <w:pPr>
                        <w:pStyle w:val="Markeringsbobletekst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spacing w:line="276" w:lineRule="auto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HER2 positive (</w:t>
                      </w:r>
                      <w:r w:rsidRPr="00FD321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2)</w:t>
                      </w:r>
                    </w:p>
                    <w:p w:rsidR="00EE2722" w:rsidRPr="000115F6" w:rsidRDefault="00EE2722" w:rsidP="00EE2722">
                      <w:pPr>
                        <w:pStyle w:val="Markeringsbobletekst"/>
                        <w:numPr>
                          <w:ilvl w:val="0"/>
                          <w:numId w:val="1"/>
                        </w:numPr>
                        <w:tabs>
                          <w:tab w:val="clear" w:pos="720"/>
                          <w:tab w:val="num" w:pos="180"/>
                        </w:tabs>
                        <w:spacing w:line="276" w:lineRule="auto"/>
                        <w:ind w:left="284" w:hanging="284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Diagno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ed with other malignancy in the </w:t>
                      </w: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trial period (</w:t>
                      </w:r>
                      <w:r w:rsidRPr="00FD321A">
                        <w:rPr>
                          <w:rFonts w:ascii="Times New Roman" w:hAnsi="Times New Roman" w:cs="Times New Roman"/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= 1)</w:t>
                      </w:r>
                    </w:p>
                    <w:p w:rsidR="00EE2722" w:rsidRPr="000115F6" w:rsidRDefault="00EE2722" w:rsidP="00EE2722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59264" behindDoc="0" locked="0" layoutInCell="1" allowOverlap="1" wp14:anchorId="40C812CB" wp14:editId="5685D91A">
                <wp:simplePos x="0" y="0"/>
                <wp:positionH relativeFrom="column">
                  <wp:posOffset>800100</wp:posOffset>
                </wp:positionH>
                <wp:positionV relativeFrom="paragraph">
                  <wp:posOffset>6985</wp:posOffset>
                </wp:positionV>
                <wp:extent cx="0" cy="911860"/>
                <wp:effectExtent l="76200" t="0" r="57150" b="59690"/>
                <wp:wrapNone/>
                <wp:docPr id="5" name="AutoShap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1186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01FA16" id="AutoShape 40" o:spid="_x0000_s1026" type="#_x0000_t32" style="position:absolute;margin-left:63pt;margin-top:.55pt;width:0;height:71.8pt;z-index:2516592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" strokeweight="1.5pt">
                <v:stroke endarrow="block"/>
                <v:shadow color="#ccc"/>
              </v:shape>
            </w:pict>
          </mc:Fallback>
        </mc:AlternateContent>
      </w:r>
    </w:p>
    <w:p w:rsidR="00EE2722" w:rsidRPr="00181FF0" w:rsidRDefault="00EE2722" w:rsidP="00EE2722">
      <w:pPr>
        <w:rPr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7E68EBD" wp14:editId="12FECFC4">
                <wp:simplePos x="0" y="0"/>
                <wp:positionH relativeFrom="column">
                  <wp:posOffset>996950</wp:posOffset>
                </wp:positionH>
                <wp:positionV relativeFrom="paragraph">
                  <wp:posOffset>166243</wp:posOffset>
                </wp:positionV>
                <wp:extent cx="656590" cy="635"/>
                <wp:effectExtent l="0" t="76200" r="29210" b="94615"/>
                <wp:wrapNone/>
                <wp:docPr id="9" name="AutoShap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09F1A9" id="AutoShape 42" o:spid="_x0000_s1026" type="#_x0000_t32" style="position:absolute;margin-left:78.5pt;margin-top:13.1pt;width:51.7pt;height:.0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" strokeweight="1.5pt">
                <v:stroke endarrow="block"/>
                <v:shadow color="#ccc"/>
              </v:shape>
            </w:pict>
          </mc:Fallback>
        </mc:AlternateContent>
      </w:r>
    </w:p>
    <w:p w:rsidR="00EE2722" w:rsidRPr="00181FF0" w:rsidRDefault="00EE2722" w:rsidP="00EE2722">
      <w:pPr>
        <w:rPr>
          <w:sz w:val="20"/>
          <w:szCs w:val="20"/>
        </w:rPr>
      </w:pPr>
    </w:p>
    <w:p w:rsidR="00EE2722" w:rsidRPr="00181FF0" w:rsidRDefault="00EE2722" w:rsidP="00EE2722">
      <w:pPr>
        <w:rPr>
          <w:rFonts w:asciiTheme="majorHAnsi" w:hAnsiTheme="majorHAnsi"/>
          <w:sz w:val="20"/>
          <w:szCs w:val="20"/>
        </w:rPr>
      </w:pPr>
      <w:r w:rsidRPr="00181FF0"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754348" wp14:editId="31A2FA06">
                <wp:simplePos x="0" y="0"/>
                <wp:positionH relativeFrom="column">
                  <wp:posOffset>-5715</wp:posOffset>
                </wp:positionH>
                <wp:positionV relativeFrom="paragraph">
                  <wp:posOffset>157480</wp:posOffset>
                </wp:positionV>
                <wp:extent cx="1730375" cy="847725"/>
                <wp:effectExtent l="0" t="0" r="22225" b="28575"/>
                <wp:wrapNone/>
                <wp:docPr id="10" name="Tekstboks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0375" cy="847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2722" w:rsidRPr="000115F6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Per protocol analyses             </w:t>
                            </w:r>
                          </w:p>
                          <w:p w:rsidR="00EE2722" w:rsidRPr="000115F6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FD321A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 = 112)</w:t>
                            </w:r>
                          </w:p>
                          <w:p w:rsidR="00EE2722" w:rsidRPr="000115F6" w:rsidRDefault="0038711C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ired tissue samples</w:t>
                            </w:r>
                          </w:p>
                          <w:p w:rsidR="00EE2722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0115F6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Pr="00FD321A">
                              <w:rPr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  <w:r w:rsidRPr="000115F6">
                              <w:rPr>
                                <w:sz w:val="20"/>
                                <w:szCs w:val="20"/>
                              </w:rPr>
                              <w:t xml:space="preserve"> = 10</w:t>
                            </w:r>
                            <w:r w:rsidR="0038711C"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  <w:r w:rsidRPr="000115F6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:rsidR="00EE2722" w:rsidRPr="000115F6" w:rsidRDefault="00EE2722" w:rsidP="00EE2722">
                            <w:pPr>
                              <w:spacing w:line="276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54348" id="Tekstboks 10" o:spid="_x0000_s1030" type="#_x0000_t202" style="position:absolute;margin-left:-.45pt;margin-top:12.4pt;width:136.25pt;height:66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" fillcolor="white [3201]" strokeweight="1.5pt">
                <v:textbox>
                  <w:txbxContent>
                    <w:p w:rsidR="00EE2722" w:rsidRPr="000115F6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 xml:space="preserve">Per protocol analyses             </w:t>
                      </w:r>
                    </w:p>
                    <w:p w:rsidR="00EE2722" w:rsidRPr="000115F6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>(</w:t>
                      </w:r>
                      <w:r w:rsidRPr="00FD321A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sz w:val="20"/>
                          <w:szCs w:val="20"/>
                        </w:rPr>
                        <w:t xml:space="preserve"> = 112)</w:t>
                      </w:r>
                    </w:p>
                    <w:p w:rsidR="00EE2722" w:rsidRPr="000115F6" w:rsidRDefault="0038711C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Paired tissue samples</w:t>
                      </w:r>
                    </w:p>
                    <w:p w:rsidR="00EE2722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0115F6">
                        <w:rPr>
                          <w:sz w:val="20"/>
                          <w:szCs w:val="20"/>
                        </w:rPr>
                        <w:t>(</w:t>
                      </w:r>
                      <w:r w:rsidRPr="00FD321A">
                        <w:rPr>
                          <w:i/>
                          <w:sz w:val="20"/>
                          <w:szCs w:val="20"/>
                        </w:rPr>
                        <w:t>n</w:t>
                      </w:r>
                      <w:r w:rsidRPr="000115F6">
                        <w:rPr>
                          <w:sz w:val="20"/>
                          <w:szCs w:val="20"/>
                        </w:rPr>
                        <w:t xml:space="preserve"> = 10</w:t>
                      </w:r>
                      <w:r w:rsidR="0038711C">
                        <w:rPr>
                          <w:sz w:val="20"/>
                          <w:szCs w:val="20"/>
                        </w:rPr>
                        <w:t>6</w:t>
                      </w:r>
                      <w:r w:rsidRPr="000115F6">
                        <w:rPr>
                          <w:sz w:val="20"/>
                          <w:szCs w:val="20"/>
                        </w:rPr>
                        <w:t>)</w:t>
                      </w:r>
                    </w:p>
                    <w:p w:rsidR="00EE2722" w:rsidRPr="000115F6" w:rsidRDefault="00EE2722" w:rsidP="00EE2722">
                      <w:pPr>
                        <w:spacing w:line="276" w:lineRule="auto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E2722" w:rsidRPr="00181FF0" w:rsidRDefault="00EE2722" w:rsidP="00EE2722">
      <w:pPr>
        <w:rPr>
          <w:rFonts w:asciiTheme="majorHAnsi" w:hAnsiTheme="majorHAnsi"/>
          <w:sz w:val="20"/>
          <w:szCs w:val="20"/>
        </w:rPr>
      </w:pPr>
    </w:p>
    <w:p w:rsidR="00EE2722" w:rsidRPr="00181FF0" w:rsidRDefault="00EE2722" w:rsidP="00EE2722">
      <w:pPr>
        <w:rPr>
          <w:sz w:val="20"/>
          <w:szCs w:val="20"/>
        </w:rPr>
      </w:pPr>
    </w:p>
    <w:p w:rsidR="00E930A3" w:rsidRDefault="00E930A3"/>
    <w:p w:rsidR="0096027A" w:rsidRDefault="0096027A"/>
    <w:p w:rsidR="00833B92" w:rsidRDefault="00833B92"/>
    <w:tbl>
      <w:tblPr>
        <w:tblW w:w="4826" w:type="dxa"/>
        <w:tblLayout w:type="fixed"/>
        <w:tblLook w:val="04A0" w:firstRow="1" w:lastRow="0" w:firstColumn="1" w:lastColumn="0" w:noHBand="0" w:noVBand="1"/>
      </w:tblPr>
      <w:tblGrid>
        <w:gridCol w:w="607"/>
        <w:gridCol w:w="1001"/>
        <w:gridCol w:w="1153"/>
        <w:gridCol w:w="1829"/>
        <w:gridCol w:w="88"/>
        <w:gridCol w:w="148"/>
      </w:tblGrid>
      <w:tr w:rsidR="0096027A" w:rsidRPr="0096027A" w:rsidTr="00846248">
        <w:trPr>
          <w:gridAfter w:val="1"/>
          <w:wAfter w:w="148" w:type="dxa"/>
          <w:trHeight w:val="1245"/>
        </w:trPr>
        <w:tc>
          <w:tcPr>
            <w:tcW w:w="46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46248" w:rsidRPr="00846248" w:rsidRDefault="0096027A" w:rsidP="0096027A">
            <w:pPr>
              <w:spacing w:line="240" w:lineRule="auto"/>
              <w:rPr>
                <w:b/>
                <w:bCs/>
                <w:color w:val="000000"/>
              </w:rPr>
            </w:pPr>
            <w:r w:rsidRPr="00846248">
              <w:rPr>
                <w:b/>
                <w:bCs/>
                <w:color w:val="000000"/>
              </w:rPr>
              <w:t>Supplementary</w:t>
            </w:r>
            <w:r w:rsidRPr="0096027A">
              <w:rPr>
                <w:b/>
                <w:bCs/>
                <w:color w:val="000000"/>
              </w:rPr>
              <w:t xml:space="preserve"> Table 1</w:t>
            </w:r>
            <w:r w:rsidR="00846248">
              <w:rPr>
                <w:b/>
                <w:bCs/>
                <w:color w:val="000000"/>
              </w:rPr>
              <w:t>.</w:t>
            </w:r>
          </w:p>
          <w:p w:rsidR="0096027A" w:rsidRDefault="0096027A" w:rsidP="0096027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 xml:space="preserve"> </w:t>
            </w:r>
          </w:p>
          <w:p w:rsidR="0096027A" w:rsidRPr="0096027A" w:rsidRDefault="0096027A" w:rsidP="0096027A">
            <w:pPr>
              <w:spacing w:line="240" w:lineRule="auto"/>
              <w:rPr>
                <w:color w:val="000000"/>
                <w:sz w:val="22"/>
                <w:szCs w:val="22"/>
              </w:rPr>
            </w:pPr>
            <w:bookmarkStart w:id="0" w:name="_Hlk38014931"/>
            <w:r w:rsidRPr="0096027A">
              <w:rPr>
                <w:color w:val="000000"/>
              </w:rPr>
              <w:t>Distribution of PEPI score in patients treated with neoadjuvant letrozole between 2009 and 2012</w:t>
            </w:r>
            <w:bookmarkEnd w:id="0"/>
            <w:r w:rsidRPr="0096027A">
              <w:rPr>
                <w:color w:val="000000"/>
              </w:rPr>
              <w:t>. n = 104</w:t>
            </w:r>
          </w:p>
        </w:tc>
      </w:tr>
      <w:tr w:rsidR="0096027A" w:rsidRPr="0096027A" w:rsidTr="00846248">
        <w:trPr>
          <w:trHeight w:val="480"/>
        </w:trPr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PEPI scor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4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5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21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1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trHeight w:val="300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846248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96027A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96027A" w:rsidRPr="0096027A" w:rsidTr="00846248">
        <w:trPr>
          <w:gridAfter w:val="1"/>
          <w:wAfter w:w="148" w:type="dxa"/>
          <w:trHeight w:val="300"/>
        </w:trPr>
        <w:tc>
          <w:tcPr>
            <w:tcW w:w="467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027A" w:rsidRPr="0096027A" w:rsidRDefault="0096027A" w:rsidP="0096027A">
            <w:pPr>
              <w:spacing w:line="240" w:lineRule="auto"/>
              <w:rPr>
                <w:color w:val="000000"/>
                <w:sz w:val="20"/>
                <w:szCs w:val="20"/>
              </w:rPr>
            </w:pPr>
            <w:r w:rsidRPr="0096027A">
              <w:rPr>
                <w:color w:val="000000"/>
                <w:sz w:val="20"/>
                <w:szCs w:val="20"/>
              </w:rPr>
              <w:t>PEPI: Preoperative Endocrine Therapy Prognostic Index</w:t>
            </w:r>
          </w:p>
        </w:tc>
      </w:tr>
    </w:tbl>
    <w:p w:rsidR="0096027A" w:rsidRDefault="0096027A"/>
    <w:p w:rsidR="00D91D15" w:rsidRDefault="00D91D15">
      <w:bookmarkStart w:id="1" w:name="_GoBack"/>
      <w:bookmarkEnd w:id="1"/>
    </w:p>
    <w:sectPr w:rsidR="00D91D15" w:rsidSect="0084624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2957D6"/>
    <w:multiLevelType w:val="multilevel"/>
    <w:tmpl w:val="311C5F3C"/>
    <w:lvl w:ilvl="0">
      <w:start w:val="1"/>
      <w:numFmt w:val="bullet"/>
      <w:lvlText w:val=""/>
      <w:lvlJc w:val="left"/>
      <w:pPr>
        <w:tabs>
          <w:tab w:val="num" w:pos="720"/>
        </w:tabs>
        <w:ind w:left="720" w:hanging="72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6963e450-6326-4c20-880e-3279510d9287"/>
  </w:docVars>
  <w:rsids>
    <w:rsidRoot w:val="00EE2722"/>
    <w:rsid w:val="000F30E5"/>
    <w:rsid w:val="001158E3"/>
    <w:rsid w:val="00277431"/>
    <w:rsid w:val="0038711C"/>
    <w:rsid w:val="00833B92"/>
    <w:rsid w:val="00846248"/>
    <w:rsid w:val="0096027A"/>
    <w:rsid w:val="00C12B2B"/>
    <w:rsid w:val="00CC1F7F"/>
    <w:rsid w:val="00D91D15"/>
    <w:rsid w:val="00E930A3"/>
    <w:rsid w:val="00EE2722"/>
    <w:rsid w:val="00F279AF"/>
    <w:rsid w:val="00FD3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7625F"/>
  <w15:docId w15:val="{F7EDB904-BE05-4884-8887-975CE9D33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E272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rsid w:val="00EE27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rsid w:val="00EE2722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FD321A"/>
    <w:pPr>
      <w:spacing w:before="240" w:line="360" w:lineRule="auto"/>
    </w:pPr>
  </w:style>
  <w:style w:type="table" w:styleId="Tabel-Gitter">
    <w:name w:val="Table Grid"/>
    <w:basedOn w:val="Tabel-Normal"/>
    <w:uiPriority w:val="59"/>
    <w:rsid w:val="00960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7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 Korsgaard Skriver</dc:creator>
  <cp:lastModifiedBy>Signe Korsgaard Skriver</cp:lastModifiedBy>
  <cp:revision>3</cp:revision>
  <dcterms:created xsi:type="dcterms:W3CDTF">2020-04-17T10:40:00Z</dcterms:created>
  <dcterms:modified xsi:type="dcterms:W3CDTF">2020-04-20T09:20:00Z</dcterms:modified>
</cp:coreProperties>
</file>